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42206" w14:textId="77777777" w:rsidR="0090449F" w:rsidRPr="00645223" w:rsidRDefault="0090449F" w:rsidP="009044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04073020"/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9 Table</w:t>
      </w:r>
      <w:r w:rsidRPr="002B3E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: Paired peripheral and placental samples of mono-infection of </w:t>
      </w:r>
      <w:r w:rsidRPr="002B3E6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P. </w:t>
      </w:r>
      <w:proofErr w:type="spellStart"/>
      <w:r w:rsidRPr="002B3E6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ovale</w:t>
      </w:r>
      <w:proofErr w:type="spellEnd"/>
      <w:r w:rsidRPr="0064522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bookmarkEnd w:id="0"/>
    <w:tbl>
      <w:tblPr>
        <w:tblW w:w="5316" w:type="dxa"/>
        <w:tblLook w:val="04A0" w:firstRow="1" w:lastRow="0" w:firstColumn="1" w:lastColumn="0" w:noHBand="0" w:noVBand="1"/>
      </w:tblPr>
      <w:tblGrid>
        <w:gridCol w:w="1413"/>
        <w:gridCol w:w="1030"/>
        <w:gridCol w:w="1030"/>
        <w:gridCol w:w="942"/>
        <w:gridCol w:w="941"/>
      </w:tblGrid>
      <w:tr w:rsidR="0090449F" w:rsidRPr="0090449F" w14:paraId="5E910FC9" w14:textId="77777777" w:rsidTr="00013573">
        <w:trPr>
          <w:trHeight w:val="16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E22" w14:textId="77777777" w:rsidR="0090449F" w:rsidRPr="0090449F" w:rsidRDefault="0090449F" w:rsidP="0001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527" w14:textId="77777777" w:rsidR="0090449F" w:rsidRPr="0090449F" w:rsidRDefault="0090449F" w:rsidP="0001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70B19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lacental blood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A76F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(%)</w:t>
            </w:r>
          </w:p>
        </w:tc>
      </w:tr>
      <w:tr w:rsidR="0090449F" w:rsidRPr="0090449F" w14:paraId="2AA61B5C" w14:textId="77777777" w:rsidTr="00013573">
        <w:trPr>
          <w:trHeight w:val="16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047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40F6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103B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egativ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92BC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ositive</w:t>
            </w:r>
          </w:p>
        </w:tc>
        <w:tc>
          <w:tcPr>
            <w:tcW w:w="9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0EDF7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90449F" w:rsidRPr="0090449F" w14:paraId="41D1CE28" w14:textId="77777777" w:rsidTr="00013573">
        <w:trPr>
          <w:trHeight w:val="163"/>
        </w:trPr>
        <w:tc>
          <w:tcPr>
            <w:tcW w:w="14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715D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eripheral bloo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C791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egativ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C3CB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0C7A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73F8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2 (20.0)</w:t>
            </w:r>
          </w:p>
        </w:tc>
      </w:tr>
      <w:tr w:rsidR="0090449F" w:rsidRPr="0090449F" w14:paraId="0B1FBA1F" w14:textId="77777777" w:rsidTr="00013573">
        <w:trPr>
          <w:trHeight w:val="163"/>
        </w:trPr>
        <w:tc>
          <w:tcPr>
            <w:tcW w:w="14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E9EF0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1ED2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ositiv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62FE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551C3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E751E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8 (80.0)</w:t>
            </w:r>
          </w:p>
        </w:tc>
      </w:tr>
      <w:tr w:rsidR="0090449F" w:rsidRPr="0090449F" w14:paraId="5661EE4D" w14:textId="77777777" w:rsidTr="00013573">
        <w:trPr>
          <w:trHeight w:val="337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FE8" w14:textId="77777777" w:rsidR="0090449F" w:rsidRPr="0090449F" w:rsidRDefault="0090449F" w:rsidP="000135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7D68" w14:textId="77777777" w:rsidR="0090449F" w:rsidRPr="0090449F" w:rsidRDefault="0090449F" w:rsidP="0001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0449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(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EEB9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8 (80.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176E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0449F">
              <w:rPr>
                <w:rFonts w:ascii="Calibri" w:hAnsi="Calibri"/>
                <w:color w:val="000000"/>
                <w:lang w:val="en-GB"/>
              </w:rPr>
              <w:t>2 (2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A34" w14:textId="77777777" w:rsidR="0090449F" w:rsidRPr="0090449F" w:rsidRDefault="0090449F" w:rsidP="0001357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14:paraId="05FFEFC5" w14:textId="77777777" w:rsidR="0090449F" w:rsidRDefault="0090449F" w:rsidP="0090449F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9E0C57" w14:textId="77777777" w:rsidR="0090449F" w:rsidRPr="00450D57" w:rsidRDefault="0090449F" w:rsidP="0090449F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AE22CE" w14:textId="77777777" w:rsidR="003462FA" w:rsidRDefault="0090449F">
      <w:bookmarkStart w:id="1" w:name="_GoBack"/>
      <w:bookmarkEnd w:id="1"/>
    </w:p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9F"/>
    <w:rsid w:val="002416F5"/>
    <w:rsid w:val="00447411"/>
    <w:rsid w:val="00504126"/>
    <w:rsid w:val="007E0141"/>
    <w:rsid w:val="0090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B026"/>
  <w15:chartTrackingRefBased/>
  <w15:docId w15:val="{5CA57723-0966-4F8E-9E35-B356D5F3A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49F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25:00Z</dcterms:created>
  <dcterms:modified xsi:type="dcterms:W3CDTF">2018-02-02T20:26:00Z</dcterms:modified>
</cp:coreProperties>
</file>